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3AD237" w14:textId="0D3F3F68" w:rsidR="003F5DE0" w:rsidRPr="00266BB2" w:rsidRDefault="00266BB2" w:rsidP="005F2082">
      <w:pPr>
        <w:rPr>
          <w:rFonts w:ascii="Times New Roman" w:hAnsi="Times New Roman" w:cs="Times New Roman"/>
          <w:sz w:val="24"/>
          <w:szCs w:val="24"/>
        </w:rPr>
      </w:pPr>
      <w:r w:rsidRPr="00EF404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EF40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4.  </w:t>
      </w:r>
      <w:r w:rsidRPr="00266BB2">
        <w:rPr>
          <w:rFonts w:ascii="Times New Roman" w:hAnsi="Times New Roman" w:cs="Times New Roman"/>
          <w:sz w:val="24"/>
          <w:szCs w:val="24"/>
        </w:rPr>
        <w:t xml:space="preserve">Summary of the 57 differentially expressed mitochondrial proteins mapped to the list of upregulated proteins identified by </w:t>
      </w:r>
      <w:r w:rsidRPr="00266BB2">
        <w:rPr>
          <w:rFonts w:ascii="Times New Roman" w:hAnsi="Times New Roman" w:cs="Times New Roman"/>
          <w:iCs/>
          <w:noProof/>
          <w:sz w:val="24"/>
          <w:szCs w:val="24"/>
        </w:rPr>
        <w:t xml:space="preserve">Francesca </w:t>
      </w:r>
      <w:r w:rsidRPr="00266BB2">
        <w:rPr>
          <w:rFonts w:ascii="Times New Roman" w:hAnsi="Times New Roman" w:cs="Times New Roman"/>
          <w:i/>
          <w:noProof/>
          <w:sz w:val="24"/>
          <w:szCs w:val="24"/>
        </w:rPr>
        <w:t>et al.</w:t>
      </w:r>
    </w:p>
    <w:p w14:paraId="432B05B3" w14:textId="77777777" w:rsidR="00AA655E" w:rsidRDefault="00AA655E" w:rsidP="005F2082">
      <w:pPr>
        <w:rPr>
          <w:rFonts w:ascii="Times New Roman" w:hAnsi="Times New Roman" w:cs="Times New Roman"/>
          <w:sz w:val="24"/>
          <w:szCs w:val="24"/>
        </w:rPr>
      </w:pPr>
    </w:p>
    <w:p w14:paraId="58486FCD" w14:textId="6DF5EEE6" w:rsidR="003F5DE0" w:rsidRDefault="003F5DE0" w:rsidP="005F208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3-Accent5"/>
        <w:tblW w:w="5000" w:type="pct"/>
        <w:tblLook w:val="04A0" w:firstRow="1" w:lastRow="0" w:firstColumn="1" w:lastColumn="0" w:noHBand="0" w:noVBand="1"/>
      </w:tblPr>
      <w:tblGrid>
        <w:gridCol w:w="2388"/>
        <w:gridCol w:w="2296"/>
        <w:gridCol w:w="2323"/>
        <w:gridCol w:w="2343"/>
      </w:tblGrid>
      <w:tr w:rsidR="003C61E0" w:rsidRPr="00945B0A" w14:paraId="3E4B2D03" w14:textId="77777777" w:rsidTr="00CC20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7" w:type="pct"/>
            <w:noWrap/>
            <w:hideMark/>
          </w:tcPr>
          <w:p w14:paraId="359732B1" w14:textId="77777777" w:rsidR="00B27FE6" w:rsidRPr="00945B0A" w:rsidRDefault="00B27FE6" w:rsidP="00B27FE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 protein</w:t>
            </w:r>
          </w:p>
        </w:tc>
        <w:tc>
          <w:tcPr>
            <w:tcW w:w="1228" w:type="pct"/>
            <w:noWrap/>
            <w:hideMark/>
          </w:tcPr>
          <w:p w14:paraId="04807204" w14:textId="59F20810" w:rsidR="00B27FE6" w:rsidRPr="00945B0A" w:rsidRDefault="00CC2059" w:rsidP="00B27F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45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sym w:font="Wingdings" w:char="F0E1"/>
            </w:r>
            <w:r w:rsidR="00B27FE6" w:rsidRPr="00945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bookmarkStart w:id="0" w:name="_Hlk115624201"/>
            <w:r w:rsidR="00B27FE6" w:rsidRPr="00945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anol vs Diauxic</w:t>
            </w:r>
            <w:bookmarkEnd w:id="0"/>
          </w:p>
        </w:tc>
        <w:tc>
          <w:tcPr>
            <w:tcW w:w="1242" w:type="pct"/>
            <w:noWrap/>
            <w:hideMark/>
          </w:tcPr>
          <w:p w14:paraId="4EA2C264" w14:textId="1EE7C53D" w:rsidR="00B27FE6" w:rsidRPr="00945B0A" w:rsidRDefault="00CC2059" w:rsidP="00B27F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45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sym w:font="Wingdings" w:char="F0E1"/>
            </w:r>
            <w:r w:rsidRPr="00945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="00B27FE6" w:rsidRPr="00945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uxic vs Glucose</w:t>
            </w:r>
          </w:p>
        </w:tc>
        <w:tc>
          <w:tcPr>
            <w:tcW w:w="1253" w:type="pct"/>
            <w:noWrap/>
            <w:hideMark/>
          </w:tcPr>
          <w:p w14:paraId="55086658" w14:textId="7E9027B8" w:rsidR="00B27FE6" w:rsidRPr="00945B0A" w:rsidRDefault="00CC2059" w:rsidP="00B27F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45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sym w:font="Wingdings" w:char="F0E1"/>
            </w:r>
            <w:r w:rsidRPr="00945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="00B27FE6" w:rsidRPr="00945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anol vs Glucose</w:t>
            </w:r>
          </w:p>
        </w:tc>
      </w:tr>
      <w:tr w:rsidR="00CC2059" w:rsidRPr="00945B0A" w14:paraId="751AFA29" w14:textId="77777777" w:rsidTr="00CC2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650AAD45" w14:textId="658EAD8C" w:rsidR="00B27FE6" w:rsidRPr="00945B0A" w:rsidRDefault="00CC2059" w:rsidP="003C61E0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5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sym w:font="Wingdings" w:char="F0E1"/>
            </w:r>
            <w:r w:rsidR="00B27FE6" w:rsidRPr="00945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WT Total</w:t>
            </w:r>
          </w:p>
        </w:tc>
        <w:tc>
          <w:tcPr>
            <w:tcW w:w="1228" w:type="pct"/>
            <w:noWrap/>
            <w:hideMark/>
          </w:tcPr>
          <w:p w14:paraId="65A62075" w14:textId="77777777" w:rsidR="00B27FE6" w:rsidRPr="00945B0A" w:rsidRDefault="00B27FE6" w:rsidP="003C6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5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2" w:type="pct"/>
            <w:noWrap/>
            <w:hideMark/>
          </w:tcPr>
          <w:p w14:paraId="31381407" w14:textId="77777777" w:rsidR="00B27FE6" w:rsidRPr="00945B0A" w:rsidRDefault="00B27FE6" w:rsidP="003C6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5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53" w:type="pct"/>
            <w:noWrap/>
            <w:hideMark/>
          </w:tcPr>
          <w:p w14:paraId="4F651D1E" w14:textId="77777777" w:rsidR="00B27FE6" w:rsidRPr="00945B0A" w:rsidRDefault="00B27FE6" w:rsidP="003C6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5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9</w:t>
            </w:r>
          </w:p>
        </w:tc>
      </w:tr>
      <w:tr w:rsidR="003C61E0" w:rsidRPr="00945B0A" w14:paraId="22B4F07B" w14:textId="77777777" w:rsidTr="00CC20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26FBF72C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AIM9</w:t>
            </w:r>
          </w:p>
        </w:tc>
        <w:tc>
          <w:tcPr>
            <w:tcW w:w="1228" w:type="pct"/>
            <w:noWrap/>
            <w:hideMark/>
          </w:tcPr>
          <w:p w14:paraId="2B462BA0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3E046E65" w14:textId="77777777" w:rsidR="00B27FE6" w:rsidRPr="00945B0A" w:rsidRDefault="00B27FE6" w:rsidP="003C61E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3" w:type="pct"/>
            <w:noWrap/>
            <w:hideMark/>
          </w:tcPr>
          <w:p w14:paraId="4B0BE74A" w14:textId="79B52ECF" w:rsidR="00B27FE6" w:rsidRPr="00945B0A" w:rsidRDefault="00B27FE6" w:rsidP="003C61E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C61E0" w:rsidRPr="00945B0A" w14:paraId="778E803A" w14:textId="77777777" w:rsidTr="00CC2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127A560F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ATP1</w:t>
            </w:r>
          </w:p>
        </w:tc>
        <w:tc>
          <w:tcPr>
            <w:tcW w:w="1228" w:type="pct"/>
            <w:noWrap/>
            <w:hideMark/>
          </w:tcPr>
          <w:p w14:paraId="7A4439D7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266BD662" w14:textId="77777777" w:rsidR="00B27FE6" w:rsidRPr="00945B0A" w:rsidRDefault="00B27FE6" w:rsidP="003C61E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3" w:type="pct"/>
            <w:noWrap/>
            <w:hideMark/>
          </w:tcPr>
          <w:p w14:paraId="120C2906" w14:textId="77777777" w:rsidR="00B27FE6" w:rsidRPr="00945B0A" w:rsidRDefault="00B27FE6" w:rsidP="003C61E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C61E0" w:rsidRPr="00945B0A" w14:paraId="632A63C6" w14:textId="77777777" w:rsidTr="00CC20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30DA21FD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ATP16</w:t>
            </w:r>
          </w:p>
        </w:tc>
        <w:tc>
          <w:tcPr>
            <w:tcW w:w="1228" w:type="pct"/>
            <w:noWrap/>
            <w:hideMark/>
          </w:tcPr>
          <w:p w14:paraId="3B56B68F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08A66904" w14:textId="77777777" w:rsidR="00B27FE6" w:rsidRPr="00945B0A" w:rsidRDefault="00B27FE6" w:rsidP="003C61E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3" w:type="pct"/>
            <w:noWrap/>
            <w:hideMark/>
          </w:tcPr>
          <w:p w14:paraId="7317627E" w14:textId="77777777" w:rsidR="00B27FE6" w:rsidRPr="00945B0A" w:rsidRDefault="00B27FE6" w:rsidP="003C61E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C61E0" w:rsidRPr="00945B0A" w14:paraId="202EBC74" w14:textId="77777777" w:rsidTr="00CC2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6C428143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ATP17</w:t>
            </w:r>
          </w:p>
        </w:tc>
        <w:tc>
          <w:tcPr>
            <w:tcW w:w="1228" w:type="pct"/>
            <w:noWrap/>
            <w:hideMark/>
          </w:tcPr>
          <w:p w14:paraId="4E65DB7A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34A1C624" w14:textId="77777777" w:rsidR="00B27FE6" w:rsidRPr="00945B0A" w:rsidRDefault="00B27FE6" w:rsidP="003C61E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3" w:type="pct"/>
            <w:noWrap/>
            <w:hideMark/>
          </w:tcPr>
          <w:p w14:paraId="3D3B1F5B" w14:textId="77777777" w:rsidR="00B27FE6" w:rsidRPr="00945B0A" w:rsidRDefault="00B27FE6" w:rsidP="003C61E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C61E0" w:rsidRPr="00945B0A" w14:paraId="4F8A3EFB" w14:textId="77777777" w:rsidTr="00CC20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3C00722D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ATP2</w:t>
            </w:r>
          </w:p>
        </w:tc>
        <w:tc>
          <w:tcPr>
            <w:tcW w:w="1228" w:type="pct"/>
            <w:noWrap/>
            <w:hideMark/>
          </w:tcPr>
          <w:p w14:paraId="7828FF7C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57DE41C4" w14:textId="77777777" w:rsidR="00B27FE6" w:rsidRPr="00945B0A" w:rsidRDefault="00B27FE6" w:rsidP="003C61E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3" w:type="pct"/>
            <w:noWrap/>
            <w:hideMark/>
          </w:tcPr>
          <w:p w14:paraId="048DD0A7" w14:textId="77777777" w:rsidR="00B27FE6" w:rsidRPr="00945B0A" w:rsidRDefault="00B27FE6" w:rsidP="003C61E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C61E0" w:rsidRPr="00945B0A" w14:paraId="3576D433" w14:textId="77777777" w:rsidTr="00CC2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059EF263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ATP20</w:t>
            </w:r>
          </w:p>
        </w:tc>
        <w:tc>
          <w:tcPr>
            <w:tcW w:w="1228" w:type="pct"/>
            <w:noWrap/>
            <w:hideMark/>
          </w:tcPr>
          <w:p w14:paraId="3DC57337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5AE1E81C" w14:textId="77777777" w:rsidR="00B27FE6" w:rsidRPr="00945B0A" w:rsidRDefault="00B27FE6" w:rsidP="003C61E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3" w:type="pct"/>
            <w:noWrap/>
            <w:hideMark/>
          </w:tcPr>
          <w:p w14:paraId="27925FED" w14:textId="77777777" w:rsidR="00B27FE6" w:rsidRPr="00945B0A" w:rsidRDefault="00B27FE6" w:rsidP="003C61E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C61E0" w:rsidRPr="00945B0A" w14:paraId="68D20518" w14:textId="77777777" w:rsidTr="00CC20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2AB77ED9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ATP3</w:t>
            </w:r>
          </w:p>
        </w:tc>
        <w:tc>
          <w:tcPr>
            <w:tcW w:w="1228" w:type="pct"/>
            <w:noWrap/>
            <w:hideMark/>
          </w:tcPr>
          <w:p w14:paraId="5C8A07E6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365DDDD1" w14:textId="77777777" w:rsidR="00B27FE6" w:rsidRPr="00945B0A" w:rsidRDefault="00B27FE6" w:rsidP="003C61E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3" w:type="pct"/>
            <w:noWrap/>
            <w:hideMark/>
          </w:tcPr>
          <w:p w14:paraId="4A137DE8" w14:textId="77777777" w:rsidR="00B27FE6" w:rsidRPr="00945B0A" w:rsidRDefault="00B27FE6" w:rsidP="003C61E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C61E0" w:rsidRPr="00945B0A" w14:paraId="3853222D" w14:textId="77777777" w:rsidTr="00CC2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5C1A656D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ATP4</w:t>
            </w:r>
          </w:p>
        </w:tc>
        <w:tc>
          <w:tcPr>
            <w:tcW w:w="1228" w:type="pct"/>
            <w:noWrap/>
            <w:hideMark/>
          </w:tcPr>
          <w:p w14:paraId="7BB1DC2A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715821BA" w14:textId="77777777" w:rsidR="00B27FE6" w:rsidRPr="00945B0A" w:rsidRDefault="00B27FE6" w:rsidP="003C61E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3" w:type="pct"/>
            <w:noWrap/>
            <w:hideMark/>
          </w:tcPr>
          <w:p w14:paraId="5D12E11E" w14:textId="77777777" w:rsidR="00B27FE6" w:rsidRPr="00945B0A" w:rsidRDefault="00B27FE6" w:rsidP="003C61E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C61E0" w:rsidRPr="00945B0A" w14:paraId="3C034372" w14:textId="77777777" w:rsidTr="00CC20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6852EFDD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ATP5</w:t>
            </w:r>
          </w:p>
        </w:tc>
        <w:tc>
          <w:tcPr>
            <w:tcW w:w="1228" w:type="pct"/>
            <w:noWrap/>
            <w:hideMark/>
          </w:tcPr>
          <w:p w14:paraId="50C8D11E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430B51F3" w14:textId="77777777" w:rsidR="00B27FE6" w:rsidRPr="00945B0A" w:rsidRDefault="00B27FE6" w:rsidP="003C61E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3" w:type="pct"/>
            <w:noWrap/>
            <w:hideMark/>
          </w:tcPr>
          <w:p w14:paraId="2453C041" w14:textId="77777777" w:rsidR="00B27FE6" w:rsidRPr="00945B0A" w:rsidRDefault="00B27FE6" w:rsidP="003C61E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C61E0" w:rsidRPr="00945B0A" w14:paraId="42E0333F" w14:textId="77777777" w:rsidTr="00CC2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643F5157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ATP7</w:t>
            </w:r>
          </w:p>
        </w:tc>
        <w:tc>
          <w:tcPr>
            <w:tcW w:w="1228" w:type="pct"/>
            <w:noWrap/>
            <w:hideMark/>
          </w:tcPr>
          <w:p w14:paraId="6C206A24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3294EABA" w14:textId="77777777" w:rsidR="00B27FE6" w:rsidRPr="00945B0A" w:rsidRDefault="00B27FE6" w:rsidP="003C61E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3" w:type="pct"/>
            <w:noWrap/>
            <w:hideMark/>
          </w:tcPr>
          <w:p w14:paraId="15FDC0F5" w14:textId="77777777" w:rsidR="00B27FE6" w:rsidRPr="00945B0A" w:rsidRDefault="00B27FE6" w:rsidP="003C61E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C61E0" w:rsidRPr="00945B0A" w14:paraId="176C30EF" w14:textId="77777777" w:rsidTr="00CC20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2E1AD33A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BNA4</w:t>
            </w:r>
          </w:p>
        </w:tc>
        <w:tc>
          <w:tcPr>
            <w:tcW w:w="1228" w:type="pct"/>
            <w:noWrap/>
            <w:hideMark/>
          </w:tcPr>
          <w:p w14:paraId="56261BA8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0EFFCFBB" w14:textId="77777777" w:rsidR="00B27FE6" w:rsidRPr="00945B0A" w:rsidRDefault="00B27FE6" w:rsidP="003C61E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3" w:type="pct"/>
            <w:noWrap/>
            <w:hideMark/>
          </w:tcPr>
          <w:p w14:paraId="06D0E84B" w14:textId="36D1AC7E" w:rsidR="00B27FE6" w:rsidRPr="00945B0A" w:rsidRDefault="00B27FE6" w:rsidP="003C61E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C61E0" w:rsidRPr="00945B0A" w14:paraId="23672615" w14:textId="77777777" w:rsidTr="00CC2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2C9DF055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CIR2</w:t>
            </w:r>
          </w:p>
        </w:tc>
        <w:tc>
          <w:tcPr>
            <w:tcW w:w="1228" w:type="pct"/>
            <w:noWrap/>
            <w:hideMark/>
          </w:tcPr>
          <w:p w14:paraId="4219A680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6D154A20" w14:textId="77777777" w:rsidR="00B27FE6" w:rsidRPr="00945B0A" w:rsidRDefault="00B27FE6" w:rsidP="003C61E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3" w:type="pct"/>
            <w:noWrap/>
            <w:hideMark/>
          </w:tcPr>
          <w:p w14:paraId="64C98E5B" w14:textId="77777777" w:rsidR="00B27FE6" w:rsidRPr="00945B0A" w:rsidRDefault="00B27FE6" w:rsidP="003C61E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C61E0" w:rsidRPr="00945B0A" w14:paraId="7A4043FB" w14:textId="77777777" w:rsidTr="00CC20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472CB21E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COR1</w:t>
            </w:r>
          </w:p>
        </w:tc>
        <w:tc>
          <w:tcPr>
            <w:tcW w:w="1228" w:type="pct"/>
            <w:noWrap/>
            <w:hideMark/>
          </w:tcPr>
          <w:p w14:paraId="18BA1579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35D67E00" w14:textId="77777777" w:rsidR="00B27FE6" w:rsidRPr="00945B0A" w:rsidRDefault="00B27FE6" w:rsidP="003C61E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3" w:type="pct"/>
            <w:noWrap/>
            <w:hideMark/>
          </w:tcPr>
          <w:p w14:paraId="00ACA4F0" w14:textId="77777777" w:rsidR="00B27FE6" w:rsidRPr="00945B0A" w:rsidRDefault="00B27FE6" w:rsidP="003C61E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C61E0" w:rsidRPr="00945B0A" w14:paraId="0DF7EE40" w14:textId="77777777" w:rsidTr="00CC2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0E7CE841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COX13</w:t>
            </w:r>
          </w:p>
        </w:tc>
        <w:tc>
          <w:tcPr>
            <w:tcW w:w="1228" w:type="pct"/>
            <w:noWrap/>
            <w:hideMark/>
          </w:tcPr>
          <w:p w14:paraId="68E6AC33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74690F45" w14:textId="77777777" w:rsidR="00B27FE6" w:rsidRPr="00945B0A" w:rsidRDefault="00B27FE6" w:rsidP="003C61E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3" w:type="pct"/>
            <w:noWrap/>
            <w:hideMark/>
          </w:tcPr>
          <w:p w14:paraId="7D7BB5BC" w14:textId="77777777" w:rsidR="00B27FE6" w:rsidRPr="00945B0A" w:rsidRDefault="00B27FE6" w:rsidP="003C61E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C61E0" w:rsidRPr="00945B0A" w14:paraId="25EC48F1" w14:textId="77777777" w:rsidTr="00CC205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7B7BD7F3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COX15</w:t>
            </w:r>
          </w:p>
        </w:tc>
        <w:tc>
          <w:tcPr>
            <w:tcW w:w="1228" w:type="pct"/>
            <w:noWrap/>
            <w:hideMark/>
          </w:tcPr>
          <w:p w14:paraId="59188926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1D526B05" w14:textId="77777777" w:rsidR="00B27FE6" w:rsidRPr="00945B0A" w:rsidRDefault="00B27FE6" w:rsidP="003C61E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3" w:type="pct"/>
            <w:noWrap/>
            <w:hideMark/>
          </w:tcPr>
          <w:p w14:paraId="7DE06E16" w14:textId="24D329D4" w:rsidR="00B27FE6" w:rsidRPr="00945B0A" w:rsidRDefault="00B27FE6" w:rsidP="003C61E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C61E0" w:rsidRPr="00945B0A" w14:paraId="2442523F" w14:textId="77777777" w:rsidTr="00CC2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74B6FE45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COX2</w:t>
            </w:r>
          </w:p>
        </w:tc>
        <w:tc>
          <w:tcPr>
            <w:tcW w:w="1228" w:type="pct"/>
            <w:noWrap/>
            <w:hideMark/>
          </w:tcPr>
          <w:p w14:paraId="2B458A2A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25D232B8" w14:textId="77777777" w:rsidR="00B27FE6" w:rsidRPr="00945B0A" w:rsidRDefault="00B27FE6" w:rsidP="003C61E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3" w:type="pct"/>
            <w:noWrap/>
            <w:hideMark/>
          </w:tcPr>
          <w:p w14:paraId="0BF07EEF" w14:textId="77777777" w:rsidR="00B27FE6" w:rsidRPr="00945B0A" w:rsidRDefault="00B27FE6" w:rsidP="003C61E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C61E0" w:rsidRPr="00945B0A" w14:paraId="24F8FE60" w14:textId="77777777" w:rsidTr="00CC20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1F59EFF0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COX4</w:t>
            </w:r>
          </w:p>
        </w:tc>
        <w:tc>
          <w:tcPr>
            <w:tcW w:w="1228" w:type="pct"/>
            <w:noWrap/>
            <w:hideMark/>
          </w:tcPr>
          <w:p w14:paraId="585694BD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0C950C9A" w14:textId="77777777" w:rsidR="00B27FE6" w:rsidRPr="00945B0A" w:rsidRDefault="00B27FE6" w:rsidP="003C61E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3" w:type="pct"/>
            <w:noWrap/>
            <w:hideMark/>
          </w:tcPr>
          <w:p w14:paraId="4D111FAD" w14:textId="77777777" w:rsidR="00B27FE6" w:rsidRPr="00945B0A" w:rsidRDefault="00B27FE6" w:rsidP="003C61E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C61E0" w:rsidRPr="00945B0A" w14:paraId="68E289D9" w14:textId="77777777" w:rsidTr="00CC2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7F436A22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COX9</w:t>
            </w:r>
          </w:p>
        </w:tc>
        <w:tc>
          <w:tcPr>
            <w:tcW w:w="1228" w:type="pct"/>
            <w:noWrap/>
            <w:hideMark/>
          </w:tcPr>
          <w:p w14:paraId="584BA292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68A89D91" w14:textId="77777777" w:rsidR="00B27FE6" w:rsidRPr="00945B0A" w:rsidRDefault="00B27FE6" w:rsidP="003C61E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3" w:type="pct"/>
            <w:noWrap/>
            <w:hideMark/>
          </w:tcPr>
          <w:p w14:paraId="27B1BE69" w14:textId="77777777" w:rsidR="00B27FE6" w:rsidRPr="00945B0A" w:rsidRDefault="00B27FE6" w:rsidP="003C61E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C61E0" w:rsidRPr="00945B0A" w14:paraId="72502DF1" w14:textId="77777777" w:rsidTr="00CC20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55CF4384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CYT1</w:t>
            </w:r>
          </w:p>
        </w:tc>
        <w:tc>
          <w:tcPr>
            <w:tcW w:w="1228" w:type="pct"/>
            <w:noWrap/>
            <w:hideMark/>
          </w:tcPr>
          <w:p w14:paraId="0B5DF832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2F075674" w14:textId="77777777" w:rsidR="00B27FE6" w:rsidRPr="00945B0A" w:rsidRDefault="00B27FE6" w:rsidP="003C61E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3" w:type="pct"/>
            <w:noWrap/>
            <w:hideMark/>
          </w:tcPr>
          <w:p w14:paraId="478C7423" w14:textId="77777777" w:rsidR="00B27FE6" w:rsidRPr="00945B0A" w:rsidRDefault="00B27FE6" w:rsidP="003C61E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C61E0" w:rsidRPr="00945B0A" w14:paraId="3207A5EA" w14:textId="77777777" w:rsidTr="00CC2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08FF5E7B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FSF1</w:t>
            </w:r>
          </w:p>
        </w:tc>
        <w:tc>
          <w:tcPr>
            <w:tcW w:w="1228" w:type="pct"/>
            <w:noWrap/>
            <w:hideMark/>
          </w:tcPr>
          <w:p w14:paraId="47D845C3" w14:textId="77777777" w:rsidR="00B27FE6" w:rsidRPr="00945B0A" w:rsidRDefault="00B27FE6" w:rsidP="003C61E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2" w:type="pct"/>
            <w:noWrap/>
            <w:hideMark/>
          </w:tcPr>
          <w:p w14:paraId="4EF922B4" w14:textId="77777777" w:rsidR="00B27FE6" w:rsidRPr="00945B0A" w:rsidRDefault="00B27FE6" w:rsidP="003C61E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3" w:type="pct"/>
            <w:noWrap/>
            <w:hideMark/>
          </w:tcPr>
          <w:p w14:paraId="46B53D90" w14:textId="53F86B81" w:rsidR="00B27FE6" w:rsidRPr="00945B0A" w:rsidRDefault="00B27FE6" w:rsidP="003C61E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C61E0" w:rsidRPr="00945B0A" w14:paraId="1B9704AE" w14:textId="77777777" w:rsidTr="00CC20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6A74CB5C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GGC1</w:t>
            </w:r>
          </w:p>
        </w:tc>
        <w:tc>
          <w:tcPr>
            <w:tcW w:w="1228" w:type="pct"/>
            <w:noWrap/>
            <w:hideMark/>
          </w:tcPr>
          <w:p w14:paraId="1DAA81F5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31485F4F" w14:textId="77777777" w:rsidR="00B27FE6" w:rsidRPr="00945B0A" w:rsidRDefault="00B27FE6" w:rsidP="003C61E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3" w:type="pct"/>
            <w:noWrap/>
            <w:hideMark/>
          </w:tcPr>
          <w:p w14:paraId="407D223B" w14:textId="7C410442" w:rsidR="00B27FE6" w:rsidRPr="00945B0A" w:rsidRDefault="00B27FE6" w:rsidP="003C61E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C61E0" w:rsidRPr="00945B0A" w14:paraId="60E5CD0A" w14:textId="77777777" w:rsidTr="00CC2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0B9B597C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HEM15</w:t>
            </w:r>
          </w:p>
        </w:tc>
        <w:tc>
          <w:tcPr>
            <w:tcW w:w="1228" w:type="pct"/>
            <w:noWrap/>
            <w:hideMark/>
          </w:tcPr>
          <w:p w14:paraId="61C4AE74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51659220" w14:textId="77777777" w:rsidR="00B27FE6" w:rsidRPr="00945B0A" w:rsidRDefault="00B27FE6" w:rsidP="003C61E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3" w:type="pct"/>
            <w:noWrap/>
            <w:hideMark/>
          </w:tcPr>
          <w:p w14:paraId="40A3A460" w14:textId="654D545B" w:rsidR="00B27FE6" w:rsidRPr="00945B0A" w:rsidRDefault="00B27FE6" w:rsidP="003C61E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C61E0" w:rsidRPr="00945B0A" w14:paraId="4F33C402" w14:textId="77777777" w:rsidTr="00CC20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6AF7F47D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ILV1</w:t>
            </w:r>
          </w:p>
        </w:tc>
        <w:tc>
          <w:tcPr>
            <w:tcW w:w="1228" w:type="pct"/>
            <w:noWrap/>
            <w:hideMark/>
          </w:tcPr>
          <w:p w14:paraId="456B42EA" w14:textId="77777777" w:rsidR="00B27FE6" w:rsidRPr="00945B0A" w:rsidRDefault="00B27FE6" w:rsidP="003C61E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2" w:type="pct"/>
            <w:noWrap/>
            <w:hideMark/>
          </w:tcPr>
          <w:p w14:paraId="3EF2ED3D" w14:textId="77777777" w:rsidR="00B27FE6" w:rsidRPr="00945B0A" w:rsidRDefault="00B27FE6" w:rsidP="003C61E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3" w:type="pct"/>
            <w:noWrap/>
            <w:hideMark/>
          </w:tcPr>
          <w:p w14:paraId="08841C06" w14:textId="62AA14FA" w:rsidR="00B27FE6" w:rsidRPr="00945B0A" w:rsidRDefault="00B27FE6" w:rsidP="003C61E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C61E0" w:rsidRPr="00945B0A" w14:paraId="7CD79197" w14:textId="77777777" w:rsidTr="00CC2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0FF3528D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ISD11</w:t>
            </w:r>
          </w:p>
        </w:tc>
        <w:tc>
          <w:tcPr>
            <w:tcW w:w="1228" w:type="pct"/>
            <w:noWrap/>
            <w:hideMark/>
          </w:tcPr>
          <w:p w14:paraId="04B2AC30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5584736B" w14:textId="77777777" w:rsidR="00B27FE6" w:rsidRPr="00945B0A" w:rsidRDefault="00B27FE6" w:rsidP="003C61E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3" w:type="pct"/>
            <w:noWrap/>
            <w:hideMark/>
          </w:tcPr>
          <w:p w14:paraId="554CC2BC" w14:textId="31F3A692" w:rsidR="00B27FE6" w:rsidRPr="00945B0A" w:rsidRDefault="00B27FE6" w:rsidP="003C61E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C61E0" w:rsidRPr="00945B0A" w14:paraId="0466E8B4" w14:textId="77777777" w:rsidTr="00CC20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74F95240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KGD2</w:t>
            </w:r>
          </w:p>
        </w:tc>
        <w:tc>
          <w:tcPr>
            <w:tcW w:w="1228" w:type="pct"/>
            <w:noWrap/>
            <w:hideMark/>
          </w:tcPr>
          <w:p w14:paraId="1BD55FF5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63CEF379" w14:textId="77777777" w:rsidR="00B27FE6" w:rsidRPr="00945B0A" w:rsidRDefault="00B27FE6" w:rsidP="003C61E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3" w:type="pct"/>
            <w:noWrap/>
            <w:hideMark/>
          </w:tcPr>
          <w:p w14:paraId="155F4F03" w14:textId="77777777" w:rsidR="00B27FE6" w:rsidRPr="00945B0A" w:rsidRDefault="00B27FE6" w:rsidP="003C61E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C61E0" w:rsidRPr="00945B0A" w14:paraId="38DF1163" w14:textId="77777777" w:rsidTr="00CC2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7AFA0738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LAT1</w:t>
            </w:r>
          </w:p>
        </w:tc>
        <w:tc>
          <w:tcPr>
            <w:tcW w:w="1228" w:type="pct"/>
            <w:noWrap/>
            <w:hideMark/>
          </w:tcPr>
          <w:p w14:paraId="64F3FAA2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7EE30C76" w14:textId="77777777" w:rsidR="00B27FE6" w:rsidRPr="00945B0A" w:rsidRDefault="00B27FE6" w:rsidP="003C61E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3" w:type="pct"/>
            <w:noWrap/>
            <w:hideMark/>
          </w:tcPr>
          <w:p w14:paraId="6762157C" w14:textId="77777777" w:rsidR="00B27FE6" w:rsidRPr="00945B0A" w:rsidRDefault="00B27FE6" w:rsidP="003C61E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C61E0" w:rsidRPr="00945B0A" w14:paraId="6ACF9849" w14:textId="77777777" w:rsidTr="00CC20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60AAC68C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LPD1</w:t>
            </w:r>
          </w:p>
        </w:tc>
        <w:tc>
          <w:tcPr>
            <w:tcW w:w="1228" w:type="pct"/>
            <w:noWrap/>
            <w:hideMark/>
          </w:tcPr>
          <w:p w14:paraId="128FE2EC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35012717" w14:textId="77777777" w:rsidR="00B27FE6" w:rsidRPr="00945B0A" w:rsidRDefault="00B27FE6" w:rsidP="003C61E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3" w:type="pct"/>
            <w:noWrap/>
            <w:hideMark/>
          </w:tcPr>
          <w:p w14:paraId="08456F68" w14:textId="77777777" w:rsidR="00B27FE6" w:rsidRPr="00945B0A" w:rsidRDefault="00B27FE6" w:rsidP="003C61E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C61E0" w:rsidRPr="00945B0A" w14:paraId="334C8C45" w14:textId="77777777" w:rsidTr="00CC2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39120881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MIC10</w:t>
            </w:r>
          </w:p>
        </w:tc>
        <w:tc>
          <w:tcPr>
            <w:tcW w:w="1228" w:type="pct"/>
            <w:noWrap/>
            <w:hideMark/>
          </w:tcPr>
          <w:p w14:paraId="03DD0A91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51EB1E03" w14:textId="77777777" w:rsidR="00B27FE6" w:rsidRPr="00945B0A" w:rsidRDefault="00B27FE6" w:rsidP="003C61E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3" w:type="pct"/>
            <w:noWrap/>
            <w:hideMark/>
          </w:tcPr>
          <w:p w14:paraId="43EB41EA" w14:textId="77777777" w:rsidR="00B27FE6" w:rsidRPr="00945B0A" w:rsidRDefault="00B27FE6" w:rsidP="003C61E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C61E0" w:rsidRPr="00945B0A" w14:paraId="2D088061" w14:textId="77777777" w:rsidTr="00CC20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1AADF9E0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MIC26</w:t>
            </w:r>
          </w:p>
        </w:tc>
        <w:tc>
          <w:tcPr>
            <w:tcW w:w="1228" w:type="pct"/>
            <w:noWrap/>
            <w:hideMark/>
          </w:tcPr>
          <w:p w14:paraId="1F57D2CE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073EE6CE" w14:textId="77777777" w:rsidR="00B27FE6" w:rsidRPr="00945B0A" w:rsidRDefault="00B27FE6" w:rsidP="003C61E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3" w:type="pct"/>
            <w:noWrap/>
            <w:hideMark/>
          </w:tcPr>
          <w:p w14:paraId="132928A2" w14:textId="77777777" w:rsidR="00B27FE6" w:rsidRPr="00945B0A" w:rsidRDefault="00B27FE6" w:rsidP="003C61E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C61E0" w:rsidRPr="00945B0A" w14:paraId="5CA78134" w14:textId="77777777" w:rsidTr="00CC2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3A31E58D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MIC60</w:t>
            </w:r>
          </w:p>
        </w:tc>
        <w:tc>
          <w:tcPr>
            <w:tcW w:w="1228" w:type="pct"/>
            <w:noWrap/>
            <w:hideMark/>
          </w:tcPr>
          <w:p w14:paraId="274023AC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62A541F8" w14:textId="77777777" w:rsidR="00B27FE6" w:rsidRPr="00945B0A" w:rsidRDefault="00B27FE6" w:rsidP="003C61E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3" w:type="pct"/>
            <w:noWrap/>
            <w:hideMark/>
          </w:tcPr>
          <w:p w14:paraId="78E0A1AE" w14:textId="77777777" w:rsidR="00B27FE6" w:rsidRPr="00945B0A" w:rsidRDefault="00B27FE6" w:rsidP="003C61E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C61E0" w:rsidRPr="00945B0A" w14:paraId="5B7F7121" w14:textId="77777777" w:rsidTr="00CC20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21147E6F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MIR1</w:t>
            </w:r>
          </w:p>
        </w:tc>
        <w:tc>
          <w:tcPr>
            <w:tcW w:w="1228" w:type="pct"/>
            <w:noWrap/>
            <w:hideMark/>
          </w:tcPr>
          <w:p w14:paraId="2A433A4C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70204482" w14:textId="77777777" w:rsidR="00B27FE6" w:rsidRPr="00945B0A" w:rsidRDefault="00B27FE6" w:rsidP="003C61E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3" w:type="pct"/>
            <w:noWrap/>
            <w:hideMark/>
          </w:tcPr>
          <w:p w14:paraId="20F11355" w14:textId="77777777" w:rsidR="00B27FE6" w:rsidRPr="00945B0A" w:rsidRDefault="00B27FE6" w:rsidP="003C61E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C61E0" w:rsidRPr="00945B0A" w14:paraId="5AAA9011" w14:textId="77777777" w:rsidTr="00CC2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4323E33E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OAC1</w:t>
            </w:r>
          </w:p>
        </w:tc>
        <w:tc>
          <w:tcPr>
            <w:tcW w:w="1228" w:type="pct"/>
            <w:noWrap/>
            <w:hideMark/>
          </w:tcPr>
          <w:p w14:paraId="52D19CB6" w14:textId="77777777" w:rsidR="00B27FE6" w:rsidRPr="00945B0A" w:rsidRDefault="00B27FE6" w:rsidP="003C61E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2" w:type="pct"/>
            <w:noWrap/>
            <w:hideMark/>
          </w:tcPr>
          <w:p w14:paraId="4E75CE21" w14:textId="77777777" w:rsidR="00B27FE6" w:rsidRPr="00945B0A" w:rsidRDefault="00B27FE6" w:rsidP="003C61E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3" w:type="pct"/>
            <w:noWrap/>
            <w:hideMark/>
          </w:tcPr>
          <w:p w14:paraId="1871A3EE" w14:textId="6B49EA28" w:rsidR="00B27FE6" w:rsidRPr="00945B0A" w:rsidRDefault="00B27FE6" w:rsidP="003C61E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C61E0" w:rsidRPr="00945B0A" w14:paraId="5BD11A46" w14:textId="77777777" w:rsidTr="00CC20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5C65B544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PDA1</w:t>
            </w:r>
          </w:p>
        </w:tc>
        <w:tc>
          <w:tcPr>
            <w:tcW w:w="1228" w:type="pct"/>
            <w:noWrap/>
            <w:hideMark/>
          </w:tcPr>
          <w:p w14:paraId="44E7CA6B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0B4D471D" w14:textId="77777777" w:rsidR="00B27FE6" w:rsidRPr="00945B0A" w:rsidRDefault="00B27FE6" w:rsidP="003C61E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3" w:type="pct"/>
            <w:noWrap/>
            <w:hideMark/>
          </w:tcPr>
          <w:p w14:paraId="2EADC7A7" w14:textId="0DA8E670" w:rsidR="00B27FE6" w:rsidRPr="00945B0A" w:rsidRDefault="00B27FE6" w:rsidP="003C61E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C61E0" w:rsidRPr="00945B0A" w14:paraId="70B701C3" w14:textId="77777777" w:rsidTr="00CC2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7FE9C9A4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PDB1</w:t>
            </w:r>
          </w:p>
        </w:tc>
        <w:tc>
          <w:tcPr>
            <w:tcW w:w="1228" w:type="pct"/>
            <w:noWrap/>
            <w:hideMark/>
          </w:tcPr>
          <w:p w14:paraId="46E98D17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08D69695" w14:textId="77777777" w:rsidR="00B27FE6" w:rsidRPr="00945B0A" w:rsidRDefault="00B27FE6" w:rsidP="003C61E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3" w:type="pct"/>
            <w:noWrap/>
            <w:hideMark/>
          </w:tcPr>
          <w:p w14:paraId="2B5B82D5" w14:textId="239D0B5D" w:rsidR="00B27FE6" w:rsidRPr="00945B0A" w:rsidRDefault="00B27FE6" w:rsidP="003C61E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C61E0" w:rsidRPr="00945B0A" w14:paraId="67D83EBD" w14:textId="77777777" w:rsidTr="00CC20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37CB949F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PDX1</w:t>
            </w:r>
          </w:p>
        </w:tc>
        <w:tc>
          <w:tcPr>
            <w:tcW w:w="1228" w:type="pct"/>
            <w:noWrap/>
            <w:hideMark/>
          </w:tcPr>
          <w:p w14:paraId="18115821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6C6E9E96" w14:textId="77777777" w:rsidR="00B27FE6" w:rsidRPr="00945B0A" w:rsidRDefault="00B27FE6" w:rsidP="003C61E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3" w:type="pct"/>
            <w:noWrap/>
            <w:hideMark/>
          </w:tcPr>
          <w:p w14:paraId="6AC6CDF6" w14:textId="77777777" w:rsidR="00B27FE6" w:rsidRPr="00945B0A" w:rsidRDefault="00B27FE6" w:rsidP="003C61E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C61E0" w:rsidRPr="00945B0A" w14:paraId="610D0D4A" w14:textId="77777777" w:rsidTr="00CC2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6DEBD9E9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lastRenderedPageBreak/>
              <w:t>PET9</w:t>
            </w:r>
          </w:p>
        </w:tc>
        <w:tc>
          <w:tcPr>
            <w:tcW w:w="1228" w:type="pct"/>
            <w:noWrap/>
            <w:hideMark/>
          </w:tcPr>
          <w:p w14:paraId="0C13A626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68D9C5DC" w14:textId="77777777" w:rsidR="00B27FE6" w:rsidRPr="00945B0A" w:rsidRDefault="00B27FE6" w:rsidP="003C61E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3" w:type="pct"/>
            <w:noWrap/>
            <w:hideMark/>
          </w:tcPr>
          <w:p w14:paraId="058882C2" w14:textId="77777777" w:rsidR="00B27FE6" w:rsidRPr="00945B0A" w:rsidRDefault="00B27FE6" w:rsidP="003C61E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C61E0" w:rsidRPr="00945B0A" w14:paraId="054E9F3F" w14:textId="77777777" w:rsidTr="00CC20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4CC3AE4B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QCR2</w:t>
            </w:r>
          </w:p>
        </w:tc>
        <w:tc>
          <w:tcPr>
            <w:tcW w:w="1228" w:type="pct"/>
            <w:noWrap/>
            <w:hideMark/>
          </w:tcPr>
          <w:p w14:paraId="0A0247FE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14909F76" w14:textId="77777777" w:rsidR="00B27FE6" w:rsidRPr="00945B0A" w:rsidRDefault="00B27FE6" w:rsidP="003C61E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3" w:type="pct"/>
            <w:noWrap/>
            <w:hideMark/>
          </w:tcPr>
          <w:p w14:paraId="0B423096" w14:textId="77777777" w:rsidR="00B27FE6" w:rsidRPr="00945B0A" w:rsidRDefault="00B27FE6" w:rsidP="003C61E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C61E0" w:rsidRPr="00945B0A" w14:paraId="2880C502" w14:textId="77777777" w:rsidTr="00CC2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343FE291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RIP1</w:t>
            </w:r>
          </w:p>
        </w:tc>
        <w:tc>
          <w:tcPr>
            <w:tcW w:w="1228" w:type="pct"/>
            <w:noWrap/>
            <w:hideMark/>
          </w:tcPr>
          <w:p w14:paraId="11E3B4BD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679964E4" w14:textId="77777777" w:rsidR="00B27FE6" w:rsidRPr="00945B0A" w:rsidRDefault="00B27FE6" w:rsidP="003C61E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3" w:type="pct"/>
            <w:noWrap/>
            <w:hideMark/>
          </w:tcPr>
          <w:p w14:paraId="02C05B72" w14:textId="77777777" w:rsidR="00B27FE6" w:rsidRPr="00945B0A" w:rsidRDefault="00B27FE6" w:rsidP="003C61E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C61E0" w:rsidRPr="00945B0A" w14:paraId="4C0194E9" w14:textId="77777777" w:rsidTr="00CC20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6F12B817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SDH4</w:t>
            </w:r>
          </w:p>
        </w:tc>
        <w:tc>
          <w:tcPr>
            <w:tcW w:w="1228" w:type="pct"/>
            <w:noWrap/>
            <w:hideMark/>
          </w:tcPr>
          <w:p w14:paraId="3C2D3D72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2E9B1841" w14:textId="77777777" w:rsidR="00B27FE6" w:rsidRPr="00945B0A" w:rsidRDefault="00B27FE6" w:rsidP="003C61E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3" w:type="pct"/>
            <w:noWrap/>
            <w:hideMark/>
          </w:tcPr>
          <w:p w14:paraId="0EFE474A" w14:textId="77777777" w:rsidR="00B27FE6" w:rsidRPr="00945B0A" w:rsidRDefault="00B27FE6" w:rsidP="003C61E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C61E0" w:rsidRPr="00945B0A" w14:paraId="00EBA3A2" w14:textId="77777777" w:rsidTr="00CC2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73BA7CDE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TIM11</w:t>
            </w:r>
          </w:p>
        </w:tc>
        <w:tc>
          <w:tcPr>
            <w:tcW w:w="1228" w:type="pct"/>
            <w:noWrap/>
            <w:hideMark/>
          </w:tcPr>
          <w:p w14:paraId="545542C3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65EF2541" w14:textId="77777777" w:rsidR="00B27FE6" w:rsidRPr="00945B0A" w:rsidRDefault="00B27FE6" w:rsidP="003C61E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3" w:type="pct"/>
            <w:noWrap/>
            <w:hideMark/>
          </w:tcPr>
          <w:p w14:paraId="22751677" w14:textId="77777777" w:rsidR="00B27FE6" w:rsidRPr="00945B0A" w:rsidRDefault="00B27FE6" w:rsidP="003C61E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C61E0" w:rsidRPr="00945B0A" w14:paraId="212D9583" w14:textId="77777777" w:rsidTr="00CC205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6AF12D81" w14:textId="77777777" w:rsidR="00B27FE6" w:rsidRPr="00945B0A" w:rsidRDefault="00B27FE6" w:rsidP="003C61E0">
            <w:pPr>
              <w:spacing w:line="0" w:lineRule="atLeast"/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YTA12</w:t>
            </w:r>
          </w:p>
        </w:tc>
        <w:tc>
          <w:tcPr>
            <w:tcW w:w="1228" w:type="pct"/>
            <w:noWrap/>
            <w:hideMark/>
          </w:tcPr>
          <w:p w14:paraId="416B9BC9" w14:textId="5AC9BCDC" w:rsidR="00B27FE6" w:rsidRPr="00945B0A" w:rsidRDefault="00B27FE6" w:rsidP="003C61E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58443F04" w14:textId="77777777" w:rsidR="00B27FE6" w:rsidRPr="00945B0A" w:rsidRDefault="00B27FE6" w:rsidP="003C61E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3" w:type="pct"/>
            <w:noWrap/>
            <w:hideMark/>
          </w:tcPr>
          <w:p w14:paraId="4D3263DB" w14:textId="085F281B" w:rsidR="00B27FE6" w:rsidRPr="00945B0A" w:rsidRDefault="00B27FE6" w:rsidP="003C61E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2059" w:rsidRPr="00945B0A" w14:paraId="28C3AB6B" w14:textId="77777777" w:rsidTr="00CC2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6CCD8AF8" w14:textId="24D8D8F9" w:rsidR="00B27FE6" w:rsidRPr="00945B0A" w:rsidRDefault="00CC2059" w:rsidP="003C61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5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sym w:font="Wingdings" w:char="F0E1"/>
            </w:r>
            <w:r w:rsidR="00B27FE6" w:rsidRPr="00945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gp2Δ Total</w:t>
            </w:r>
          </w:p>
        </w:tc>
        <w:tc>
          <w:tcPr>
            <w:tcW w:w="1228" w:type="pct"/>
            <w:noWrap/>
            <w:hideMark/>
          </w:tcPr>
          <w:p w14:paraId="245937C5" w14:textId="77777777" w:rsidR="00B27FE6" w:rsidRPr="00945B0A" w:rsidRDefault="00B27FE6" w:rsidP="003C6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5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2" w:type="pct"/>
            <w:noWrap/>
            <w:hideMark/>
          </w:tcPr>
          <w:p w14:paraId="0DBD34CB" w14:textId="77777777" w:rsidR="00B27FE6" w:rsidRPr="00945B0A" w:rsidRDefault="00B27FE6" w:rsidP="003C6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5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53" w:type="pct"/>
            <w:noWrap/>
            <w:hideMark/>
          </w:tcPr>
          <w:p w14:paraId="2E9F1A60" w14:textId="77777777" w:rsidR="00B27FE6" w:rsidRPr="00945B0A" w:rsidRDefault="00B27FE6" w:rsidP="003C6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5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3C61E0" w:rsidRPr="00945B0A" w14:paraId="02E8026F" w14:textId="77777777" w:rsidTr="00CC20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7593F9D7" w14:textId="77777777" w:rsidR="00B27FE6" w:rsidRPr="00945B0A" w:rsidRDefault="00B27FE6" w:rsidP="003C61E0">
            <w:pPr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ACO1</w:t>
            </w:r>
          </w:p>
        </w:tc>
        <w:tc>
          <w:tcPr>
            <w:tcW w:w="1228" w:type="pct"/>
            <w:noWrap/>
            <w:hideMark/>
          </w:tcPr>
          <w:p w14:paraId="48E4A25E" w14:textId="77777777" w:rsidR="00B27FE6" w:rsidRPr="00945B0A" w:rsidRDefault="00B27FE6" w:rsidP="003C61E0">
            <w:pPr>
              <w:ind w:firstLineChars="100" w:firstLine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0635D455" w14:textId="77777777" w:rsidR="00B27FE6" w:rsidRPr="00945B0A" w:rsidRDefault="00B27FE6" w:rsidP="003C6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3" w:type="pct"/>
            <w:noWrap/>
            <w:hideMark/>
          </w:tcPr>
          <w:p w14:paraId="5A1F6EBC" w14:textId="77777777" w:rsidR="00B27FE6" w:rsidRPr="00945B0A" w:rsidRDefault="00B27FE6" w:rsidP="003C6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C61E0" w:rsidRPr="00945B0A" w14:paraId="2E1305FC" w14:textId="77777777" w:rsidTr="00CC2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19B21187" w14:textId="77777777" w:rsidR="00B27FE6" w:rsidRPr="00945B0A" w:rsidRDefault="00B27FE6" w:rsidP="003C61E0">
            <w:pPr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ADH3</w:t>
            </w:r>
          </w:p>
        </w:tc>
        <w:tc>
          <w:tcPr>
            <w:tcW w:w="1228" w:type="pct"/>
            <w:noWrap/>
            <w:hideMark/>
          </w:tcPr>
          <w:p w14:paraId="5F571A2C" w14:textId="77777777" w:rsidR="00B27FE6" w:rsidRPr="00945B0A" w:rsidRDefault="00B27FE6" w:rsidP="003C61E0">
            <w:pPr>
              <w:ind w:firstLineChars="100" w:firstLine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2B93E852" w14:textId="77777777" w:rsidR="00B27FE6" w:rsidRPr="00945B0A" w:rsidRDefault="00B27FE6" w:rsidP="003C6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3" w:type="pct"/>
            <w:noWrap/>
            <w:hideMark/>
          </w:tcPr>
          <w:p w14:paraId="64445F90" w14:textId="459241AA" w:rsidR="00B27FE6" w:rsidRPr="00945B0A" w:rsidRDefault="00B27FE6" w:rsidP="003C6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C61E0" w:rsidRPr="00945B0A" w14:paraId="5C9241D7" w14:textId="77777777" w:rsidTr="00CC20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2AD952E4" w14:textId="77777777" w:rsidR="00B27FE6" w:rsidRPr="00945B0A" w:rsidRDefault="00B27FE6" w:rsidP="003C61E0">
            <w:pPr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DIC1</w:t>
            </w:r>
          </w:p>
        </w:tc>
        <w:tc>
          <w:tcPr>
            <w:tcW w:w="1228" w:type="pct"/>
            <w:noWrap/>
            <w:hideMark/>
          </w:tcPr>
          <w:p w14:paraId="6E4DAD19" w14:textId="77777777" w:rsidR="00B27FE6" w:rsidRPr="00945B0A" w:rsidRDefault="00B27FE6" w:rsidP="003C61E0">
            <w:pPr>
              <w:ind w:firstLineChars="100" w:firstLine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34F681BB" w14:textId="77777777" w:rsidR="00B27FE6" w:rsidRPr="00945B0A" w:rsidRDefault="00B27FE6" w:rsidP="003C6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3" w:type="pct"/>
            <w:noWrap/>
            <w:hideMark/>
          </w:tcPr>
          <w:p w14:paraId="6FDBC144" w14:textId="16EDF6E5" w:rsidR="00B27FE6" w:rsidRPr="00945B0A" w:rsidRDefault="00B27FE6" w:rsidP="003C6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C61E0" w:rsidRPr="00945B0A" w14:paraId="3F32E35E" w14:textId="77777777" w:rsidTr="00CC2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71F4C3EC" w14:textId="77777777" w:rsidR="00B27FE6" w:rsidRPr="00945B0A" w:rsidRDefault="00B27FE6" w:rsidP="003C61E0">
            <w:pPr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ENO1</w:t>
            </w:r>
          </w:p>
        </w:tc>
        <w:tc>
          <w:tcPr>
            <w:tcW w:w="1228" w:type="pct"/>
            <w:noWrap/>
            <w:hideMark/>
          </w:tcPr>
          <w:p w14:paraId="560D2760" w14:textId="77777777" w:rsidR="00B27FE6" w:rsidRPr="00945B0A" w:rsidRDefault="00B27FE6" w:rsidP="003C61E0">
            <w:pPr>
              <w:ind w:firstLineChars="100" w:firstLine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51AC646B" w14:textId="77777777" w:rsidR="00B27FE6" w:rsidRPr="00945B0A" w:rsidRDefault="00B27FE6" w:rsidP="003C6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3" w:type="pct"/>
            <w:noWrap/>
            <w:hideMark/>
          </w:tcPr>
          <w:p w14:paraId="5D952ED7" w14:textId="42256464" w:rsidR="00B27FE6" w:rsidRPr="00945B0A" w:rsidRDefault="00B27FE6" w:rsidP="003C6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C61E0" w:rsidRPr="00945B0A" w14:paraId="04E486CF" w14:textId="77777777" w:rsidTr="00CC20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1E497141" w14:textId="77777777" w:rsidR="00B27FE6" w:rsidRPr="00945B0A" w:rsidRDefault="00B27FE6" w:rsidP="003C61E0">
            <w:pPr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ETR1</w:t>
            </w:r>
          </w:p>
        </w:tc>
        <w:tc>
          <w:tcPr>
            <w:tcW w:w="1228" w:type="pct"/>
            <w:noWrap/>
            <w:hideMark/>
          </w:tcPr>
          <w:p w14:paraId="028A97DE" w14:textId="77777777" w:rsidR="00B27FE6" w:rsidRPr="00945B0A" w:rsidRDefault="00B27FE6" w:rsidP="003C61E0">
            <w:pPr>
              <w:ind w:firstLineChars="100" w:firstLine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19F0DD8B" w14:textId="77777777" w:rsidR="00B27FE6" w:rsidRPr="00945B0A" w:rsidRDefault="00B27FE6" w:rsidP="003C6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3" w:type="pct"/>
            <w:noWrap/>
            <w:hideMark/>
          </w:tcPr>
          <w:p w14:paraId="486FD253" w14:textId="77777777" w:rsidR="00B27FE6" w:rsidRPr="00945B0A" w:rsidRDefault="00B27FE6" w:rsidP="003C6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C61E0" w:rsidRPr="00945B0A" w14:paraId="0FFD7F9F" w14:textId="77777777" w:rsidTr="00CC2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4E145FB5" w14:textId="77777777" w:rsidR="00B27FE6" w:rsidRPr="00945B0A" w:rsidRDefault="00B27FE6" w:rsidP="003C61E0">
            <w:pPr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FUM1</w:t>
            </w:r>
          </w:p>
        </w:tc>
        <w:tc>
          <w:tcPr>
            <w:tcW w:w="1228" w:type="pct"/>
            <w:noWrap/>
            <w:hideMark/>
          </w:tcPr>
          <w:p w14:paraId="7EA8788B" w14:textId="77777777" w:rsidR="00B27FE6" w:rsidRPr="00945B0A" w:rsidRDefault="00B27FE6" w:rsidP="003C61E0">
            <w:pPr>
              <w:ind w:firstLineChars="100" w:firstLine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20256BE0" w14:textId="77777777" w:rsidR="00B27FE6" w:rsidRPr="00945B0A" w:rsidRDefault="00B27FE6" w:rsidP="003C6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3" w:type="pct"/>
            <w:noWrap/>
            <w:hideMark/>
          </w:tcPr>
          <w:p w14:paraId="56A8421F" w14:textId="77777777" w:rsidR="00B27FE6" w:rsidRPr="00945B0A" w:rsidRDefault="00B27FE6" w:rsidP="003C6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C61E0" w:rsidRPr="00945B0A" w14:paraId="5460E6EF" w14:textId="77777777" w:rsidTr="00CC20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0B15C0DF" w14:textId="77777777" w:rsidR="00B27FE6" w:rsidRPr="00945B0A" w:rsidRDefault="00B27FE6" w:rsidP="003C61E0">
            <w:pPr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IDH1</w:t>
            </w:r>
          </w:p>
        </w:tc>
        <w:tc>
          <w:tcPr>
            <w:tcW w:w="1228" w:type="pct"/>
            <w:noWrap/>
            <w:hideMark/>
          </w:tcPr>
          <w:p w14:paraId="5C94D0C6" w14:textId="77777777" w:rsidR="00B27FE6" w:rsidRPr="00945B0A" w:rsidRDefault="00B27FE6" w:rsidP="003C61E0">
            <w:pPr>
              <w:ind w:firstLineChars="100" w:firstLine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541A2ABF" w14:textId="77777777" w:rsidR="00B27FE6" w:rsidRPr="00945B0A" w:rsidRDefault="00B27FE6" w:rsidP="003C6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3" w:type="pct"/>
            <w:noWrap/>
            <w:hideMark/>
          </w:tcPr>
          <w:p w14:paraId="0AE6D408" w14:textId="77777777" w:rsidR="00B27FE6" w:rsidRPr="00945B0A" w:rsidRDefault="00B27FE6" w:rsidP="003C6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C61E0" w:rsidRPr="00945B0A" w14:paraId="5570E409" w14:textId="77777777" w:rsidTr="00CC2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24884939" w14:textId="77777777" w:rsidR="00B27FE6" w:rsidRPr="00945B0A" w:rsidRDefault="00B27FE6" w:rsidP="003C61E0">
            <w:pPr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IDH2</w:t>
            </w:r>
          </w:p>
        </w:tc>
        <w:tc>
          <w:tcPr>
            <w:tcW w:w="1228" w:type="pct"/>
            <w:noWrap/>
            <w:hideMark/>
          </w:tcPr>
          <w:p w14:paraId="1B6DE6DA" w14:textId="77777777" w:rsidR="00B27FE6" w:rsidRPr="00945B0A" w:rsidRDefault="00B27FE6" w:rsidP="003C61E0">
            <w:pPr>
              <w:ind w:firstLineChars="100" w:firstLine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623DF62F" w14:textId="77777777" w:rsidR="00B27FE6" w:rsidRPr="00945B0A" w:rsidRDefault="00B27FE6" w:rsidP="003C6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3" w:type="pct"/>
            <w:noWrap/>
            <w:hideMark/>
          </w:tcPr>
          <w:p w14:paraId="7E1A63BA" w14:textId="77777777" w:rsidR="00B27FE6" w:rsidRPr="00945B0A" w:rsidRDefault="00B27FE6" w:rsidP="003C6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C61E0" w:rsidRPr="00945B0A" w14:paraId="23D474C0" w14:textId="77777777" w:rsidTr="00CC20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66E904B5" w14:textId="77777777" w:rsidR="00B27FE6" w:rsidRPr="00945B0A" w:rsidRDefault="00B27FE6" w:rsidP="003C61E0">
            <w:pPr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IML2</w:t>
            </w:r>
          </w:p>
        </w:tc>
        <w:tc>
          <w:tcPr>
            <w:tcW w:w="1228" w:type="pct"/>
            <w:noWrap/>
            <w:hideMark/>
          </w:tcPr>
          <w:p w14:paraId="146692FC" w14:textId="77777777" w:rsidR="00B27FE6" w:rsidRPr="00945B0A" w:rsidRDefault="00B27FE6" w:rsidP="003C61E0">
            <w:pPr>
              <w:ind w:firstLineChars="100" w:firstLine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3E21915B" w14:textId="77777777" w:rsidR="00B27FE6" w:rsidRPr="00945B0A" w:rsidRDefault="00B27FE6" w:rsidP="003C6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3" w:type="pct"/>
            <w:noWrap/>
            <w:hideMark/>
          </w:tcPr>
          <w:p w14:paraId="28D238A9" w14:textId="2F8928D2" w:rsidR="00B27FE6" w:rsidRPr="00945B0A" w:rsidRDefault="00B27FE6" w:rsidP="003C6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C61E0" w:rsidRPr="00945B0A" w14:paraId="2DD9DE23" w14:textId="77777777" w:rsidTr="00CC2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288FBCEC" w14:textId="77777777" w:rsidR="00B27FE6" w:rsidRPr="00945B0A" w:rsidRDefault="00B27FE6" w:rsidP="003C61E0">
            <w:pPr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LEU4</w:t>
            </w:r>
          </w:p>
        </w:tc>
        <w:tc>
          <w:tcPr>
            <w:tcW w:w="1228" w:type="pct"/>
            <w:noWrap/>
            <w:hideMark/>
          </w:tcPr>
          <w:p w14:paraId="2D4F750A" w14:textId="77777777" w:rsidR="00B27FE6" w:rsidRPr="00945B0A" w:rsidRDefault="00B27FE6" w:rsidP="003C61E0">
            <w:pPr>
              <w:ind w:firstLineChars="100" w:firstLine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5C49C929" w14:textId="77777777" w:rsidR="00B27FE6" w:rsidRPr="00945B0A" w:rsidRDefault="00B27FE6" w:rsidP="003C6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3" w:type="pct"/>
            <w:noWrap/>
            <w:hideMark/>
          </w:tcPr>
          <w:p w14:paraId="15B72382" w14:textId="77777777" w:rsidR="00B27FE6" w:rsidRPr="00945B0A" w:rsidRDefault="00B27FE6" w:rsidP="003C6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C61E0" w:rsidRPr="00945B0A" w14:paraId="18C5673F" w14:textId="77777777" w:rsidTr="00CC20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1A2BA921" w14:textId="77777777" w:rsidR="00B27FE6" w:rsidRPr="00945B0A" w:rsidRDefault="00B27FE6" w:rsidP="003C61E0">
            <w:pPr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MAM33</w:t>
            </w:r>
          </w:p>
        </w:tc>
        <w:tc>
          <w:tcPr>
            <w:tcW w:w="1228" w:type="pct"/>
            <w:noWrap/>
            <w:hideMark/>
          </w:tcPr>
          <w:p w14:paraId="1804043F" w14:textId="77777777" w:rsidR="00B27FE6" w:rsidRPr="00945B0A" w:rsidRDefault="00B27FE6" w:rsidP="003C61E0">
            <w:pPr>
              <w:ind w:firstLineChars="100" w:firstLine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6D23B3A2" w14:textId="77777777" w:rsidR="00B27FE6" w:rsidRPr="00945B0A" w:rsidRDefault="00B27FE6" w:rsidP="003C6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3" w:type="pct"/>
            <w:noWrap/>
            <w:hideMark/>
          </w:tcPr>
          <w:p w14:paraId="0DAF4A63" w14:textId="77777777" w:rsidR="00B27FE6" w:rsidRPr="00945B0A" w:rsidRDefault="00B27FE6" w:rsidP="003C6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C61E0" w:rsidRPr="00945B0A" w14:paraId="2876C5DC" w14:textId="77777777" w:rsidTr="00CC2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6816A6F6" w14:textId="77777777" w:rsidR="00B27FE6" w:rsidRPr="00945B0A" w:rsidRDefault="00B27FE6" w:rsidP="003C61E0">
            <w:pPr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MGM101</w:t>
            </w:r>
          </w:p>
        </w:tc>
        <w:tc>
          <w:tcPr>
            <w:tcW w:w="1228" w:type="pct"/>
            <w:noWrap/>
            <w:hideMark/>
          </w:tcPr>
          <w:p w14:paraId="48102BB8" w14:textId="77777777" w:rsidR="00B27FE6" w:rsidRPr="00945B0A" w:rsidRDefault="00B27FE6" w:rsidP="003C61E0">
            <w:pPr>
              <w:ind w:firstLineChars="100" w:firstLine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2F6A1174" w14:textId="77777777" w:rsidR="00B27FE6" w:rsidRPr="00945B0A" w:rsidRDefault="00B27FE6" w:rsidP="003C6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3" w:type="pct"/>
            <w:noWrap/>
            <w:hideMark/>
          </w:tcPr>
          <w:p w14:paraId="132C604B" w14:textId="3BEFC79F" w:rsidR="00B27FE6" w:rsidRPr="00945B0A" w:rsidRDefault="00B27FE6" w:rsidP="003C6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C61E0" w:rsidRPr="00945B0A" w14:paraId="697526D7" w14:textId="77777777" w:rsidTr="00CC20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6F914DA1" w14:textId="77777777" w:rsidR="00B27FE6" w:rsidRPr="00945B0A" w:rsidRDefault="00B27FE6" w:rsidP="003C61E0">
            <w:pPr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MMF1</w:t>
            </w:r>
          </w:p>
        </w:tc>
        <w:tc>
          <w:tcPr>
            <w:tcW w:w="1228" w:type="pct"/>
            <w:noWrap/>
            <w:hideMark/>
          </w:tcPr>
          <w:p w14:paraId="345C08FC" w14:textId="77777777" w:rsidR="00B27FE6" w:rsidRPr="00945B0A" w:rsidRDefault="00B27FE6" w:rsidP="003C61E0">
            <w:pPr>
              <w:ind w:firstLineChars="100" w:firstLine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49D169D0" w14:textId="77777777" w:rsidR="00B27FE6" w:rsidRPr="00945B0A" w:rsidRDefault="00B27FE6" w:rsidP="003C6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3" w:type="pct"/>
            <w:noWrap/>
            <w:hideMark/>
          </w:tcPr>
          <w:p w14:paraId="01D5283C" w14:textId="78C9F59A" w:rsidR="00B27FE6" w:rsidRPr="00945B0A" w:rsidRDefault="00B27FE6" w:rsidP="003C6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C61E0" w:rsidRPr="00945B0A" w14:paraId="2AC54613" w14:textId="77777777" w:rsidTr="00CC2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4E5FE3EB" w14:textId="77777777" w:rsidR="00B27FE6" w:rsidRPr="00945B0A" w:rsidRDefault="00B27FE6" w:rsidP="003C61E0">
            <w:pPr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MNP1</w:t>
            </w:r>
          </w:p>
        </w:tc>
        <w:tc>
          <w:tcPr>
            <w:tcW w:w="1228" w:type="pct"/>
            <w:noWrap/>
            <w:hideMark/>
          </w:tcPr>
          <w:p w14:paraId="4FB788BC" w14:textId="77777777" w:rsidR="00B27FE6" w:rsidRPr="00945B0A" w:rsidRDefault="00B27FE6" w:rsidP="003C61E0">
            <w:pPr>
              <w:ind w:firstLineChars="100" w:firstLine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4F057062" w14:textId="77777777" w:rsidR="00B27FE6" w:rsidRPr="00945B0A" w:rsidRDefault="00B27FE6" w:rsidP="003C6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3" w:type="pct"/>
            <w:noWrap/>
            <w:hideMark/>
          </w:tcPr>
          <w:p w14:paraId="1EB54282" w14:textId="76E002CA" w:rsidR="00B27FE6" w:rsidRPr="00945B0A" w:rsidRDefault="00B27FE6" w:rsidP="003C6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C61E0" w:rsidRPr="00945B0A" w14:paraId="68FBB0DC" w14:textId="77777777" w:rsidTr="00CC205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noWrap/>
            <w:hideMark/>
          </w:tcPr>
          <w:p w14:paraId="6D1E205D" w14:textId="77777777" w:rsidR="00B27FE6" w:rsidRPr="00945B0A" w:rsidRDefault="00B27FE6" w:rsidP="003C61E0">
            <w:pPr>
              <w:ind w:firstLineChars="100" w:firstLine="1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</w:pPr>
            <w:r w:rsidRPr="00945B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</w:rPr>
              <w:t>TDH1</w:t>
            </w:r>
          </w:p>
        </w:tc>
        <w:tc>
          <w:tcPr>
            <w:tcW w:w="1228" w:type="pct"/>
            <w:noWrap/>
            <w:hideMark/>
          </w:tcPr>
          <w:p w14:paraId="37CC8B58" w14:textId="0AD7E451" w:rsidR="00B27FE6" w:rsidRPr="00945B0A" w:rsidRDefault="00B27FE6" w:rsidP="003C6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noWrap/>
            <w:hideMark/>
          </w:tcPr>
          <w:p w14:paraId="3D0A76AD" w14:textId="175E9E51" w:rsidR="00B27FE6" w:rsidRPr="00945B0A" w:rsidRDefault="00B27FE6" w:rsidP="003C6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3" w:type="pct"/>
            <w:noWrap/>
            <w:hideMark/>
          </w:tcPr>
          <w:p w14:paraId="55779E2B" w14:textId="23EC4752" w:rsidR="00B27FE6" w:rsidRPr="00945B0A" w:rsidRDefault="00B27FE6" w:rsidP="003C6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0EDAEF2F" w14:textId="00169AD8" w:rsidR="003F5DE0" w:rsidRPr="00B27FE6" w:rsidRDefault="003F5DE0" w:rsidP="005F2082">
      <w:pPr>
        <w:rPr>
          <w:rFonts w:ascii="Times New Roman" w:hAnsi="Times New Roman" w:cs="Times New Roman"/>
          <w:sz w:val="20"/>
          <w:szCs w:val="20"/>
        </w:rPr>
      </w:pPr>
    </w:p>
    <w:p w14:paraId="7E3F0FDB" w14:textId="6AAA773F" w:rsidR="003F5DE0" w:rsidRDefault="00945B0A" w:rsidP="00945B0A">
      <w:pPr>
        <w:jc w:val="both"/>
        <w:rPr>
          <w:rFonts w:ascii="Times New Roman" w:hAnsi="Times New Roman" w:cs="Times New Roman"/>
          <w:bCs/>
          <w:iCs/>
          <w:noProof/>
          <w:sz w:val="24"/>
          <w:szCs w:val="24"/>
        </w:rPr>
      </w:pPr>
      <w:r w:rsidRPr="00EF404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EF40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B5B0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F4046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ummarized Table. </w:t>
      </w:r>
      <w:r w:rsidR="00534432">
        <w:rPr>
          <w:rFonts w:ascii="Times New Roman" w:hAnsi="Times New Roman" w:cs="Times New Roman"/>
          <w:sz w:val="24"/>
          <w:szCs w:val="24"/>
        </w:rPr>
        <w:t>T</w:t>
      </w:r>
      <w:r w:rsidRPr="00945B0A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/>
          <w:sz w:val="24"/>
          <w:szCs w:val="24"/>
        </w:rPr>
        <w:t xml:space="preserve">57 differentially expressed mitochondrial proteins that were </w:t>
      </w:r>
      <w:r w:rsidRPr="00945B0A">
        <w:rPr>
          <w:rFonts w:ascii="Times New Roman" w:hAnsi="Times New Roman" w:cs="Times New Roman"/>
          <w:sz w:val="24"/>
          <w:szCs w:val="24"/>
        </w:rPr>
        <w:t>mapped</w:t>
      </w:r>
      <w:r>
        <w:rPr>
          <w:rFonts w:ascii="Times New Roman" w:hAnsi="Times New Roman" w:cs="Times New Roman"/>
          <w:sz w:val="24"/>
          <w:szCs w:val="24"/>
        </w:rPr>
        <w:t xml:space="preserve"> onto the list of upregulated proteins identified by </w:t>
      </w:r>
      <w:r w:rsidR="00534432" w:rsidRPr="00534432">
        <w:rPr>
          <w:rFonts w:ascii="Times New Roman" w:hAnsi="Times New Roman" w:cs="Times New Roman"/>
          <w:bCs/>
          <w:iCs/>
          <w:noProof/>
          <w:sz w:val="24"/>
          <w:szCs w:val="24"/>
        </w:rPr>
        <w:t xml:space="preserve">Francesca </w:t>
      </w:r>
      <w:r w:rsidR="00534432" w:rsidRPr="00534432">
        <w:rPr>
          <w:rFonts w:ascii="Times New Roman" w:hAnsi="Times New Roman" w:cs="Times New Roman"/>
          <w:bCs/>
          <w:i/>
          <w:noProof/>
          <w:sz w:val="24"/>
          <w:szCs w:val="24"/>
        </w:rPr>
        <w:t xml:space="preserve">et al </w:t>
      </w:r>
      <w:r w:rsidR="00534432" w:rsidRPr="00534432">
        <w:rPr>
          <w:rFonts w:ascii="Times New Roman" w:hAnsi="Times New Roman" w:cs="Times New Roman"/>
          <w:bCs/>
          <w:iCs/>
          <w:noProof/>
          <w:sz w:val="24"/>
          <w:szCs w:val="24"/>
        </w:rPr>
        <w:t xml:space="preserve">upon </w:t>
      </w:r>
      <w:r>
        <w:rPr>
          <w:rFonts w:ascii="Times New Roman" w:hAnsi="Times New Roman" w:cs="Times New Roman"/>
          <w:sz w:val="24"/>
          <w:szCs w:val="24"/>
        </w:rPr>
        <w:t xml:space="preserve">significance testing of pairwise comparisons </w:t>
      </w:r>
      <w:r w:rsidR="00534432">
        <w:rPr>
          <w:rFonts w:ascii="Times New Roman" w:hAnsi="Times New Roman" w:cs="Times New Roman"/>
          <w:sz w:val="24"/>
          <w:szCs w:val="24"/>
        </w:rPr>
        <w:t xml:space="preserve">between the metabolic stages </w:t>
      </w:r>
      <w:proofErr w:type="gramStart"/>
      <w:r w:rsidR="00534432">
        <w:rPr>
          <w:rFonts w:ascii="Times New Roman" w:hAnsi="Times New Roman" w:cs="Times New Roman"/>
          <w:sz w:val="24"/>
          <w:szCs w:val="24"/>
        </w:rPr>
        <w:t>of  yeast</w:t>
      </w:r>
      <w:proofErr w:type="gramEnd"/>
      <w:r w:rsidR="00534432">
        <w:rPr>
          <w:rFonts w:ascii="Times New Roman" w:hAnsi="Times New Roman" w:cs="Times New Roman"/>
          <w:sz w:val="24"/>
          <w:szCs w:val="24"/>
        </w:rPr>
        <w:t xml:space="preserve"> cells, </w:t>
      </w:r>
      <w:r w:rsidR="00534432" w:rsidRPr="00534432">
        <w:rPr>
          <w:rFonts w:ascii="Times New Roman" w:hAnsi="Times New Roman" w:cs="Times New Roman"/>
          <w:sz w:val="24"/>
          <w:szCs w:val="24"/>
        </w:rPr>
        <w:t xml:space="preserve">namely, </w:t>
      </w:r>
      <w:r w:rsidR="00534432" w:rsidRPr="00534432">
        <w:rPr>
          <w:rFonts w:ascii="Times New Roman" w:hAnsi="Times New Roman" w:cs="Times New Roman"/>
          <w:bCs/>
          <w:iCs/>
          <w:noProof/>
          <w:sz w:val="24"/>
          <w:szCs w:val="24"/>
        </w:rPr>
        <w:t>glucose phase</w:t>
      </w:r>
      <w:r w:rsidR="00534432">
        <w:rPr>
          <w:rFonts w:ascii="Times New Roman" w:hAnsi="Times New Roman" w:cs="Times New Roman"/>
          <w:bCs/>
          <w:iCs/>
          <w:noProof/>
          <w:sz w:val="24"/>
          <w:szCs w:val="24"/>
        </w:rPr>
        <w:t xml:space="preserve">, diauxic shift and </w:t>
      </w:r>
      <w:r w:rsidR="00534432" w:rsidRPr="00534432">
        <w:rPr>
          <w:rFonts w:ascii="Times New Roman" w:hAnsi="Times New Roman" w:cs="Times New Roman"/>
          <w:bCs/>
          <w:iCs/>
          <w:noProof/>
          <w:sz w:val="24"/>
          <w:szCs w:val="24"/>
        </w:rPr>
        <w:t>ethanol phase</w:t>
      </w:r>
      <w:r w:rsidR="00534432">
        <w:rPr>
          <w:rFonts w:ascii="Times New Roman" w:hAnsi="Times New Roman" w:cs="Times New Roman"/>
          <w:bCs/>
          <w:iCs/>
          <w:noProof/>
          <w:sz w:val="24"/>
          <w:szCs w:val="24"/>
        </w:rPr>
        <w:t xml:space="preserve">. </w:t>
      </w:r>
      <w:r w:rsidR="005A148B">
        <w:rPr>
          <w:rFonts w:ascii="Times New Roman" w:hAnsi="Times New Roman" w:cs="Times New Roman"/>
          <w:bCs/>
          <w:iCs/>
          <w:noProof/>
          <w:sz w:val="24"/>
          <w:szCs w:val="24"/>
        </w:rPr>
        <w:t>Each column represent the respective pairwise comparison and each row is indexed by the respective gene name of the protein. If a gene name is mapped onto the list of proteins upregulated in a pairwise comparison, it is counted as 1.</w:t>
      </w:r>
    </w:p>
    <w:p w14:paraId="02DC5990" w14:textId="5A64991E" w:rsidR="00AA655E" w:rsidRDefault="00AA655E" w:rsidP="00945B0A">
      <w:pPr>
        <w:jc w:val="both"/>
        <w:rPr>
          <w:rFonts w:ascii="Times New Roman" w:hAnsi="Times New Roman" w:cs="Times New Roman"/>
          <w:bCs/>
          <w:iCs/>
          <w:noProof/>
          <w:sz w:val="24"/>
          <w:szCs w:val="24"/>
        </w:rPr>
      </w:pPr>
    </w:p>
    <w:p w14:paraId="5B02EE29" w14:textId="77777777" w:rsidR="00AA655E" w:rsidRDefault="00AA655E" w:rsidP="00945B0A">
      <w:pPr>
        <w:jc w:val="both"/>
        <w:rPr>
          <w:rFonts w:ascii="Times New Roman" w:hAnsi="Times New Roman" w:cs="Times New Roman"/>
          <w:bCs/>
          <w:iCs/>
          <w:noProof/>
          <w:sz w:val="24"/>
          <w:szCs w:val="24"/>
        </w:rPr>
      </w:pPr>
    </w:p>
    <w:p w14:paraId="7707BC76" w14:textId="77777777" w:rsidR="00AA655E" w:rsidRDefault="00AA655E" w:rsidP="00945B0A">
      <w:pPr>
        <w:jc w:val="both"/>
        <w:rPr>
          <w:rFonts w:ascii="Times New Roman" w:hAnsi="Times New Roman" w:cs="Times New Roman"/>
          <w:bCs/>
          <w:iCs/>
          <w:noProof/>
          <w:sz w:val="24"/>
          <w:szCs w:val="24"/>
        </w:rPr>
      </w:pPr>
    </w:p>
    <w:p w14:paraId="1D962BC2" w14:textId="77777777" w:rsidR="00AA655E" w:rsidRDefault="00AA655E" w:rsidP="00AA655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CB839FD" w14:textId="77777777" w:rsidR="00AA655E" w:rsidRDefault="00AA655E" w:rsidP="00AA655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DEF70C5" w14:textId="77777777" w:rsidR="00AA655E" w:rsidRDefault="00AA655E" w:rsidP="00AA655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E2515A4" w14:textId="61DFF3CF" w:rsidR="00DF21C6" w:rsidRPr="00296443" w:rsidRDefault="00DF21C6" w:rsidP="00DF21C6">
      <w:pPr>
        <w:tabs>
          <w:tab w:val="left" w:pos="2957"/>
        </w:tabs>
        <w:jc w:val="both"/>
        <w:rPr>
          <w:rFonts w:ascii="Times New Roman" w:hAnsi="Times New Roman" w:cs="Times New Roman"/>
          <w:iCs/>
          <w:noProof/>
          <w:sz w:val="24"/>
          <w:szCs w:val="24"/>
        </w:rPr>
      </w:pPr>
      <w:bookmarkStart w:id="1" w:name="_GoBack"/>
      <w:bookmarkEnd w:id="1"/>
    </w:p>
    <w:sectPr w:rsidR="00DF21C6" w:rsidRPr="00296443" w:rsidSect="00945B0A">
      <w:pgSz w:w="12240" w:h="15840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altName w:val="Leelawadee UI Semilight"/>
    <w:panose1 w:val="020004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3A99"/>
    <w:rsid w:val="000069E9"/>
    <w:rsid w:val="00010A62"/>
    <w:rsid w:val="000148CB"/>
    <w:rsid w:val="000448C1"/>
    <w:rsid w:val="00045BA1"/>
    <w:rsid w:val="00074E4B"/>
    <w:rsid w:val="000A62F1"/>
    <w:rsid w:val="000D3DDE"/>
    <w:rsid w:val="00124548"/>
    <w:rsid w:val="00191362"/>
    <w:rsid w:val="001C7E49"/>
    <w:rsid w:val="00204D22"/>
    <w:rsid w:val="00266BB2"/>
    <w:rsid w:val="00296443"/>
    <w:rsid w:val="002C76AF"/>
    <w:rsid w:val="002F4AC2"/>
    <w:rsid w:val="003020AB"/>
    <w:rsid w:val="00380C50"/>
    <w:rsid w:val="003C0F00"/>
    <w:rsid w:val="003C61E0"/>
    <w:rsid w:val="003F5DE0"/>
    <w:rsid w:val="003F7344"/>
    <w:rsid w:val="00452A50"/>
    <w:rsid w:val="004A13C6"/>
    <w:rsid w:val="004B5A73"/>
    <w:rsid w:val="004D1EA8"/>
    <w:rsid w:val="00534432"/>
    <w:rsid w:val="00563351"/>
    <w:rsid w:val="005A148B"/>
    <w:rsid w:val="005C3517"/>
    <w:rsid w:val="005F2082"/>
    <w:rsid w:val="00626685"/>
    <w:rsid w:val="00637588"/>
    <w:rsid w:val="00682287"/>
    <w:rsid w:val="006968B2"/>
    <w:rsid w:val="006B2C9C"/>
    <w:rsid w:val="00735F97"/>
    <w:rsid w:val="00775A93"/>
    <w:rsid w:val="007D2FE6"/>
    <w:rsid w:val="007E0FE8"/>
    <w:rsid w:val="007E7F0A"/>
    <w:rsid w:val="007F1772"/>
    <w:rsid w:val="0082669A"/>
    <w:rsid w:val="00900BB7"/>
    <w:rsid w:val="0090193F"/>
    <w:rsid w:val="00932220"/>
    <w:rsid w:val="009331EF"/>
    <w:rsid w:val="00933DE2"/>
    <w:rsid w:val="00935BCD"/>
    <w:rsid w:val="0093629F"/>
    <w:rsid w:val="00937ACD"/>
    <w:rsid w:val="00945B0A"/>
    <w:rsid w:val="00994BF0"/>
    <w:rsid w:val="0099639E"/>
    <w:rsid w:val="009A3508"/>
    <w:rsid w:val="009B398B"/>
    <w:rsid w:val="009D4500"/>
    <w:rsid w:val="00A2606B"/>
    <w:rsid w:val="00A35743"/>
    <w:rsid w:val="00A939DB"/>
    <w:rsid w:val="00AA655E"/>
    <w:rsid w:val="00AD5A0A"/>
    <w:rsid w:val="00AE4DB2"/>
    <w:rsid w:val="00B11193"/>
    <w:rsid w:val="00B27FE6"/>
    <w:rsid w:val="00B90EEA"/>
    <w:rsid w:val="00BD6D18"/>
    <w:rsid w:val="00BF20E2"/>
    <w:rsid w:val="00C11E15"/>
    <w:rsid w:val="00C133FD"/>
    <w:rsid w:val="00CA37BF"/>
    <w:rsid w:val="00CB2B5D"/>
    <w:rsid w:val="00CB5CB1"/>
    <w:rsid w:val="00CC2059"/>
    <w:rsid w:val="00CD5BAE"/>
    <w:rsid w:val="00CF1F3D"/>
    <w:rsid w:val="00D22A8C"/>
    <w:rsid w:val="00D36DC5"/>
    <w:rsid w:val="00D43A99"/>
    <w:rsid w:val="00DC36DC"/>
    <w:rsid w:val="00DF21C6"/>
    <w:rsid w:val="00E13B11"/>
    <w:rsid w:val="00E365D8"/>
    <w:rsid w:val="00E5484E"/>
    <w:rsid w:val="00E6698B"/>
    <w:rsid w:val="00E72885"/>
    <w:rsid w:val="00E97602"/>
    <w:rsid w:val="00EB307C"/>
    <w:rsid w:val="00EE2F32"/>
    <w:rsid w:val="00EF4046"/>
    <w:rsid w:val="00F46FF1"/>
    <w:rsid w:val="00F848C2"/>
    <w:rsid w:val="00FB5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o:colormru v:ext="edit" colors="white"/>
    </o:shapedefaults>
    <o:shapelayout v:ext="edit">
      <o:idmap v:ext="edit" data="1"/>
    </o:shapelayout>
  </w:shapeDefaults>
  <w:decimalSymbol w:val="."/>
  <w:listSeparator w:val=","/>
  <w14:docId w14:val="1E408541"/>
  <w15:docId w15:val="{46378B5D-73E2-4CEA-A316-040AD6E9C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37AC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37ACD"/>
    <w:rPr>
      <w:color w:val="605E5C"/>
      <w:shd w:val="clear" w:color="auto" w:fill="E1DFDD"/>
    </w:rPr>
  </w:style>
  <w:style w:type="table" w:styleId="PlainTable5">
    <w:name w:val="Plain Table 5"/>
    <w:basedOn w:val="TableNormal"/>
    <w:uiPriority w:val="45"/>
    <w:rsid w:val="00CC205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-Accent5">
    <w:name w:val="Grid Table 3 Accent 5"/>
    <w:basedOn w:val="TableNormal"/>
    <w:uiPriority w:val="48"/>
    <w:rsid w:val="00CC2059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295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8F516C-C435-43A6-AFB6-BF17FAF94B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5</Words>
  <Characters>1042</Characters>
  <Application>Microsoft Office Word</Application>
  <DocSecurity>0</DocSecurity>
  <Lines>253</Lines>
  <Paragraphs>1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Ramadoss</dc:creator>
  <cp:keywords/>
  <dc:description/>
  <cp:lastModifiedBy>Dr. Dindial Ramotar</cp:lastModifiedBy>
  <cp:revision>4</cp:revision>
  <dcterms:created xsi:type="dcterms:W3CDTF">2023-03-06T06:10:00Z</dcterms:created>
  <dcterms:modified xsi:type="dcterms:W3CDTF">2023-11-16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c210a94b848a467d7465967bc8eaf8a1f59061015a7fcc71ffcc5ac96626d2</vt:lpwstr>
  </property>
</Properties>
</file>